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5DE65" w14:textId="7C8900FD" w:rsidR="000D4954" w:rsidRDefault="007129B4">
      <w:pPr>
        <w:rPr>
          <w:rFonts w:ascii="Times New Roman" w:hAnsi="Times New Roman" w:cs="Times New Roman"/>
          <w:sz w:val="22"/>
          <w:szCs w:val="22"/>
        </w:rPr>
      </w:pPr>
      <w:r w:rsidRPr="007129B4"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9. </w:t>
      </w:r>
      <w:r w:rsidRPr="007129B4">
        <w:rPr>
          <w:rFonts w:ascii="Times New Roman" w:hAnsi="Times New Roman" w:cs="Times New Roman"/>
          <w:sz w:val="22"/>
          <w:szCs w:val="22"/>
        </w:rPr>
        <w:t xml:space="preserve">Summary of the information accuracy grades and consistency of </w:t>
      </w:r>
      <w:proofErr w:type="spellStart"/>
      <w:r w:rsidRPr="007129B4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7129B4">
        <w:rPr>
          <w:rFonts w:ascii="Times New Roman" w:hAnsi="Times New Roman" w:cs="Times New Roman"/>
          <w:sz w:val="22"/>
          <w:szCs w:val="22"/>
        </w:rPr>
        <w:t>-4.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469"/>
        <w:gridCol w:w="1682"/>
        <w:gridCol w:w="1682"/>
        <w:gridCol w:w="1682"/>
        <w:gridCol w:w="1682"/>
        <w:gridCol w:w="1682"/>
        <w:gridCol w:w="1682"/>
        <w:gridCol w:w="1682"/>
        <w:gridCol w:w="1682"/>
        <w:gridCol w:w="1682"/>
        <w:gridCol w:w="1682"/>
        <w:gridCol w:w="1682"/>
        <w:gridCol w:w="1692"/>
      </w:tblGrid>
      <w:tr w:rsidR="000D4954" w14:paraId="38C7A000" w14:textId="77777777">
        <w:trPr>
          <w:trHeight w:val="44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D39FB1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16E6D9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28" w:type="dxa"/>
            <w:gridSpan w:val="4"/>
            <w:tcBorders>
              <w:tl2br w:val="nil"/>
              <w:tr2bl w:val="nil"/>
            </w:tcBorders>
            <w:vAlign w:val="center"/>
          </w:tcPr>
          <w:p w14:paraId="055BDA3C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6728" w:type="dxa"/>
            <w:gridSpan w:val="4"/>
            <w:tcBorders>
              <w:tl2br w:val="nil"/>
              <w:tr2bl w:val="nil"/>
            </w:tcBorders>
            <w:vAlign w:val="center"/>
          </w:tcPr>
          <w:p w14:paraId="7346A169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6738" w:type="dxa"/>
            <w:gridSpan w:val="4"/>
            <w:tcBorders>
              <w:tl2br w:val="nil"/>
              <w:tr2bl w:val="nil"/>
            </w:tcBorders>
            <w:vAlign w:val="center"/>
          </w:tcPr>
          <w:p w14:paraId="6F321C3D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0D4954" w14:paraId="2529EA52" w14:textId="77777777">
        <w:trPr>
          <w:trHeight w:val="44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B02267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sessment Cont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A2AEAB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63D6D03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Problem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4AB1EA0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uidelin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F7FBA96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mulated Patient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D7F6305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892B2F2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Problem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9C92413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uidelin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AE0A5D9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mulated Patient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E4D22C1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292BA7F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Problem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7A1B07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uideline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9B63CE0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mulated Patients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74E1B834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0D4954" w14:paraId="54700B84" w14:textId="77777777">
        <w:trPr>
          <w:trHeight w:val="42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4A0465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5F6978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ECA5D72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08B938D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B0598A4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F34EBEC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2C3A529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504EAD2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BA9954B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9234C47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D7AED0F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93375AA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FB40B8F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12794AF5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4954" w14:paraId="5C5503BE" w14:textId="77777777">
        <w:trPr>
          <w:trHeight w:val="429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57F1A8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ormation Accur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09843E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48F46A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2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4DE41B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6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766EDA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662394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3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BA9010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0.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243515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6.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D77849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6.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D9BAF4B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1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6DB4C27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.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F22B52F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1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D9E32A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3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25814EC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7.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0D4954" w14:paraId="32133B61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2CCE678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0B0E8F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5B559B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(30.77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983E1AE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4.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A661B2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D2B027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.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33697A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878135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1792B8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.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EE0B8EE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B8FD7C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CFEC2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8.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025091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6.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367E74BD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.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0D4954" w14:paraId="52767BF6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9A7CDCF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 w:colFirst="5" w:colLast="6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F065EC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48B5C1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208F208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9855955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FEF8A2F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C1714AD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D7B7B8B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3737C6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14883AD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E07B78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3079C55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7DE02C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76893EA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</w:tr>
      <w:bookmarkEnd w:id="0"/>
      <w:tr w:rsidR="000D4954" w14:paraId="2E52F583" w14:textId="77777777">
        <w:trPr>
          <w:trHeight w:val="420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BEBFB43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52E66B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A37BA4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1CD791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7AD745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F75319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2F8E49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A46FF4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844333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A88F42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68E49B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847C410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7BCDFAE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056888C0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</w:tr>
      <w:tr w:rsidR="000D4954" w14:paraId="2CC27F8D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04618B9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CC9939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of Grad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A2BDB48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371A31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C2D629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C7E064E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C2F9275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98C0D4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2674B4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2DA3B9B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0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02BEA7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16992C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5E3E28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02B07BF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2</w:t>
            </w:r>
          </w:p>
        </w:tc>
      </w:tr>
      <w:tr w:rsidR="000D4954" w14:paraId="2FC8A4D6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E443233" w14:textId="77777777" w:rsidR="000D4954" w:rsidRDefault="000D49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C64FBE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3456" w:type="dxa"/>
            <w:gridSpan w:val="8"/>
            <w:tcBorders>
              <w:tl2br w:val="nil"/>
              <w:tr2bl w:val="nil"/>
            </w:tcBorders>
            <w:vAlign w:val="center"/>
          </w:tcPr>
          <w:p w14:paraId="2A7665F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0.124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92DAAE8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42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A23C3FB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3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2547AAF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232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72EB7CF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0D4954" w14:paraId="79199199" w14:textId="77777777">
        <w:trPr>
          <w:trHeight w:val="429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64381A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ist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2F4F2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istent</w:t>
            </w:r>
          </w:p>
          <w:p w14:paraId="736A6A81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0A606E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8.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09E61F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4.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708F9CD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5.0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205C8DF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.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384F54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7.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72CFB5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F5A0C5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7.50.00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5BA795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.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D64C748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8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67570F0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8.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A332D2F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%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2C00336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4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0D4954" w14:paraId="3DF45CEF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E765FA3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69847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onsistent</w:t>
            </w:r>
          </w:p>
          <w:p w14:paraId="02FB772E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C0F3A3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171260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BC6E1A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0168EB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5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1F2C2A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3DC31F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5E3AB1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B338D7E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7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B8D611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67C02AA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FA74D80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43FE7104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2</w:t>
            </w:r>
          </w:p>
        </w:tc>
      </w:tr>
      <w:tr w:rsidR="000D4954" w14:paraId="0E2733C4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FD625FA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8058E0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sponses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B372651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F8C7C1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D7A2602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B3C1553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6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3477A26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5340C48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31F8309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3F71E85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5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6392F1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219F18F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9FC8D7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16F95EDC" w14:textId="77777777" w:rsidR="000D4954" w:rsidRDefault="00712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1</w:t>
            </w:r>
          </w:p>
        </w:tc>
      </w:tr>
      <w:tr w:rsidR="000D4954" w14:paraId="29F8F93B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3265F78" w14:textId="77777777" w:rsidR="000D4954" w:rsidRDefault="000D49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00906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3456" w:type="dxa"/>
            <w:gridSpan w:val="8"/>
            <w:tcBorders>
              <w:tl2br w:val="nil"/>
              <w:tr2bl w:val="nil"/>
            </w:tcBorders>
            <w:vAlign w:val="center"/>
          </w:tcPr>
          <w:p w14:paraId="628B86F8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0.154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671EAD1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79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02AFB1A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87992C8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center"/>
          </w:tcPr>
          <w:p w14:paraId="099B2C2E" w14:textId="77777777" w:rsidR="000D4954" w:rsidRDefault="007129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0.415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</w:tr>
    </w:tbl>
    <w:p w14:paraId="2042C43B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ce between grades in the two languages.</w:t>
      </w:r>
    </w:p>
    <w:p w14:paraId="398CE992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t grades between the two languages in the </w:t>
      </w:r>
      <w:r>
        <w:rPr>
          <w:rFonts w:ascii="Times New Roman" w:hAnsi="Times New Roman" w:cs="Times New Roman"/>
          <w:sz w:val="22"/>
          <w:szCs w:val="22"/>
        </w:rPr>
        <w:t>section Term Explanation.</w:t>
      </w:r>
    </w:p>
    <w:p w14:paraId="5CC3AFC1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ce in grades across the sections.</w:t>
      </w:r>
    </w:p>
    <w:p w14:paraId="600BBD6A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ce between consistency in the two languages.</w:t>
      </w:r>
    </w:p>
    <w:p w14:paraId="0B7CE331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t consistency between the two lang</w:t>
      </w:r>
      <w:r>
        <w:rPr>
          <w:rFonts w:ascii="Times New Roman" w:hAnsi="Times New Roman" w:cs="Times New Roman"/>
          <w:sz w:val="22"/>
          <w:szCs w:val="22"/>
        </w:rPr>
        <w:t>uages in the section Term Explanation.</w:t>
      </w:r>
    </w:p>
    <w:p w14:paraId="21B70646" w14:textId="77777777" w:rsidR="000D4954" w:rsidRDefault="007129B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>
        <w:rPr>
          <w:rFonts w:ascii="Times New Roman" w:hAnsi="Times New Roman" w:cs="Times New Roman"/>
          <w:sz w:val="22"/>
          <w:szCs w:val="22"/>
        </w:rPr>
        <w:t>Indicat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he P value of the difference in consistency across the sections.</w:t>
      </w:r>
    </w:p>
    <w:sectPr w:rsidR="000D4954">
      <w:pgSz w:w="23811" w:h="16838" w:orient="landscape"/>
      <w:pgMar w:top="607" w:right="266" w:bottom="607" w:left="26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RlM2YxZTA2MjZlNzM5NmUyMjQwM2U3MGE2NmE0ODIifQ=="/>
  </w:docVars>
  <w:rsids>
    <w:rsidRoot w:val="000D4954"/>
    <w:rsid w:val="000D4954"/>
    <w:rsid w:val="007129B4"/>
    <w:rsid w:val="02CF4B6A"/>
    <w:rsid w:val="09322AD0"/>
    <w:rsid w:val="09976DD7"/>
    <w:rsid w:val="0C3C447E"/>
    <w:rsid w:val="1089507F"/>
    <w:rsid w:val="10C9732B"/>
    <w:rsid w:val="145B28F6"/>
    <w:rsid w:val="173F7B00"/>
    <w:rsid w:val="1997455B"/>
    <w:rsid w:val="1BF328A2"/>
    <w:rsid w:val="1C71524A"/>
    <w:rsid w:val="1EA64F73"/>
    <w:rsid w:val="20B6486E"/>
    <w:rsid w:val="224D26CF"/>
    <w:rsid w:val="248A6278"/>
    <w:rsid w:val="296D6D8B"/>
    <w:rsid w:val="2C201C04"/>
    <w:rsid w:val="2CD51841"/>
    <w:rsid w:val="2E267B1B"/>
    <w:rsid w:val="2ECF1047"/>
    <w:rsid w:val="308B1230"/>
    <w:rsid w:val="344D4A3F"/>
    <w:rsid w:val="34A15DF5"/>
    <w:rsid w:val="377C6052"/>
    <w:rsid w:val="3B6C3370"/>
    <w:rsid w:val="3CD0360C"/>
    <w:rsid w:val="45E86CF6"/>
    <w:rsid w:val="477C41B9"/>
    <w:rsid w:val="528B025B"/>
    <w:rsid w:val="53810DA7"/>
    <w:rsid w:val="55287EB0"/>
    <w:rsid w:val="5AD45280"/>
    <w:rsid w:val="5F86586E"/>
    <w:rsid w:val="629143E0"/>
    <w:rsid w:val="63750765"/>
    <w:rsid w:val="68461F87"/>
    <w:rsid w:val="69177FE8"/>
    <w:rsid w:val="6F9E4242"/>
    <w:rsid w:val="70837CBA"/>
    <w:rsid w:val="7312139A"/>
    <w:rsid w:val="7616694D"/>
    <w:rsid w:val="76A63920"/>
    <w:rsid w:val="788C0EBB"/>
    <w:rsid w:val="7D552F3F"/>
    <w:rsid w:val="7F3D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15BF9A-4B47-4102-87CD-DA7F039A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an</dc:creator>
  <cp:lastModifiedBy>Editor</cp:lastModifiedBy>
  <cp:revision>2</cp:revision>
  <dcterms:created xsi:type="dcterms:W3CDTF">2024-01-10T11:03:00Z</dcterms:created>
  <dcterms:modified xsi:type="dcterms:W3CDTF">2024-07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066B507EA4B42D786B6A336AB70352B_12</vt:lpwstr>
  </property>
</Properties>
</file>